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24680" w:type="dxa"/>
        <w:tblLook w:val="04A0" w:firstRow="1" w:lastRow="0" w:firstColumn="1" w:lastColumn="0" w:noHBand="0" w:noVBand="1"/>
      </w:tblPr>
      <w:tblGrid>
        <w:gridCol w:w="554"/>
        <w:gridCol w:w="1735"/>
        <w:gridCol w:w="1105"/>
        <w:gridCol w:w="1735"/>
        <w:gridCol w:w="1105"/>
        <w:gridCol w:w="1735"/>
        <w:gridCol w:w="1105"/>
        <w:gridCol w:w="1730"/>
        <w:gridCol w:w="1090"/>
        <w:gridCol w:w="2288"/>
        <w:gridCol w:w="1032"/>
        <w:gridCol w:w="2272"/>
        <w:gridCol w:w="1028"/>
        <w:gridCol w:w="1915"/>
        <w:gridCol w:w="1025"/>
        <w:gridCol w:w="2288"/>
        <w:gridCol w:w="1032"/>
      </w:tblGrid>
      <w:tr w:rsidR="00A224F8" w:rsidRPr="008F6B6F" w14:paraId="56C51D63" w14:textId="77777777" w:rsidTr="0094696B">
        <w:trPr>
          <w:trHeight w:val="300"/>
        </w:trPr>
        <w:tc>
          <w:tcPr>
            <w:tcW w:w="4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F9B6C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ank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90A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1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594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2</w:t>
            </w:r>
          </w:p>
        </w:tc>
        <w:tc>
          <w:tcPr>
            <w:tcW w:w="2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CA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3</w:t>
            </w:r>
          </w:p>
        </w:tc>
        <w:tc>
          <w:tcPr>
            <w:tcW w:w="2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5F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4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1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5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55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ultry dropping 6</w:t>
            </w:r>
          </w:p>
        </w:tc>
        <w:tc>
          <w:tcPr>
            <w:tcW w:w="29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DF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orse feces 1</w:t>
            </w: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01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orse feces 2</w:t>
            </w:r>
          </w:p>
        </w:tc>
      </w:tr>
      <w:tr w:rsidR="00A224F8" w:rsidRPr="008F6B6F" w14:paraId="47AA7627" w14:textId="77777777" w:rsidTr="0094696B">
        <w:trPr>
          <w:trHeight w:val="480"/>
        </w:trPr>
        <w:tc>
          <w:tcPr>
            <w:tcW w:w="4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054B8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FA82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 xml:space="preserve">Genus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853A54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 xml:space="preserve">Proportion of reads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89A5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 xml:space="preserve">Genus 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B44E32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 xml:space="preserve">Proportion of reads 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A2A5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C69AF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4472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89A976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59D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4BAC6F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F841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2B2D1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  <w:tc>
          <w:tcPr>
            <w:tcW w:w="1915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6D90D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r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259640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5EA8E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nr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814E6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portion of reads</w:t>
            </w:r>
          </w:p>
        </w:tc>
      </w:tr>
      <w:tr w:rsidR="00A224F8" w:rsidRPr="008F6B6F" w14:paraId="0503E6D1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8385B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AEA01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raci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416D8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3341606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128FB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20D6A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483943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D840E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Jeotgal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3DBAA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2158703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2E540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bacteriu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59CB8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3683678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E2157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mon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5D859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767917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DBB1B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acibacil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3DF04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587186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38C1F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errucomicrobiu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76149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921501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FFF7D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D39B9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16777850</w:t>
            </w:r>
          </w:p>
        </w:tc>
      </w:tr>
      <w:tr w:rsidR="00A224F8" w:rsidRPr="008F6B6F" w14:paraId="4C6936FA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BA8AF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C70D6B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E9961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121393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3044C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ecali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CB5E4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76171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EBED6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FF8A1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1872479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628AD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757A8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924604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EA62D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DE84D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5259077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9AB82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ascolarctobacter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982CE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539094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FF675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uteoli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2B809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89388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F2005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inet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040CB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7570591</w:t>
            </w:r>
          </w:p>
        </w:tc>
      </w:tr>
      <w:tr w:rsidR="00A224F8" w:rsidRPr="008F6B6F" w14:paraId="5309E559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6EF4E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B5305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n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0C099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798945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D7CD9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F7633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0484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A504E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ucisa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B9CAF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719826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AB3BC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21B61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29723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532D9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085A9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62302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88F65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Kurthi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5EBE5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21967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B8266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A63CB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42010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F744FF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kanindig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2D5B0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5297860</w:t>
            </w:r>
          </w:p>
        </w:tc>
      </w:tr>
      <w:tr w:rsidR="00A224F8" w:rsidRPr="008F6B6F" w14:paraId="7980A623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B05DF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110C3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cean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0E8B1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610456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FFC08B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anner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E82AC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677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BCFDC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ras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5FFEE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4446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C2AE5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ersicivirg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A667C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48277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E88EB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B7F69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15761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7CFA1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ecalibacter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9242E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06453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1C906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spr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DB762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31926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50E11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D7A27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173131</w:t>
            </w:r>
          </w:p>
        </w:tc>
      </w:tr>
      <w:tr w:rsidR="00A224F8" w:rsidRPr="008F6B6F" w14:paraId="5421FADD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72970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18F3B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alka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4B475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52435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FDB35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obinsoni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D61AD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7378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D0D58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cean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9CFFC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4595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0C42D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6C0C2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47502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1A8E1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spor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CA712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09556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63F31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mona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71478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86285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D1797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2D439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8048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85BEC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ysin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F4E5D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420727</w:t>
            </w:r>
          </w:p>
        </w:tc>
      </w:tr>
      <w:tr w:rsidR="00A224F8" w:rsidRPr="008F6B6F" w14:paraId="65A9CF37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A1CC0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1BDC1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D6374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9708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13037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etivibrio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77FAC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0229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DCF11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alka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41929A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66056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5F33D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mph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54D94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04064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217E7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rhizophi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FE9CF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408005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D8668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gamona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E1343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69996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9DC5A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akelam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B55C8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4170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ACA43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phag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2438F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009619</w:t>
            </w:r>
          </w:p>
        </w:tc>
      </w:tr>
      <w:tr w:rsidR="00A224F8" w:rsidRPr="008F6B6F" w14:paraId="6BD45DB5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7F645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3A6B5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irg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342EB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8234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EFE01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Wautersi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75B1F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014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3A47F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rnith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E7E81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36580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C04D0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rhizophi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5874C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01675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85426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spor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5114C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38132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97DCD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ocaeico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FFA17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34316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E2F52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xanth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E4A51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3394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9EA3B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Kurthi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CFAC7E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598511</w:t>
            </w:r>
          </w:p>
        </w:tc>
      </w:tr>
      <w:tr w:rsidR="00A224F8" w:rsidRPr="008F6B6F" w14:paraId="7EA31497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1BD2C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71F70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ls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1EC67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60626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B0DE4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ubdoligranul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4B5CB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859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3006E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l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84ED5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9599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92B36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0F9F74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0648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90056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gamon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02B48F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8048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9BB0D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DC9C1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30437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5C489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5896F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97797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A4C66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_genus_incertae_sedi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5CC94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373565</w:t>
            </w:r>
          </w:p>
        </w:tc>
      </w:tr>
      <w:tr w:rsidR="00A224F8" w:rsidRPr="008F6B6F" w14:paraId="703E4B7C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59D69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8A7B3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dim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A6637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9599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43C9B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errucomicrob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9D5AE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7818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5B4197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raci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41DF1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80732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19698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F21B8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5994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17392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ac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F8539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3394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AC0AE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2AC5C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306391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F1AA2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1850C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96245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DF191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spor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5D24F7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88241</w:t>
            </w:r>
          </w:p>
        </w:tc>
      </w:tr>
      <w:tr w:rsidR="00A224F8" w:rsidRPr="008F6B6F" w14:paraId="7538B02A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E2BF0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C7F18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atron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289641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882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D0B77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llulosilytic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1B418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704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AD7DB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ls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BD56C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7462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B72D6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atron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5637E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4443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AAED6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enotrophomon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61B45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92367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509BD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rhizophi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76607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95532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5F904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ecalibacteriu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2E752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5910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50CA4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obinsoni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6C1A4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80485</w:t>
            </w:r>
          </w:p>
        </w:tc>
      </w:tr>
      <w:tr w:rsidR="00A224F8" w:rsidRPr="008F6B6F" w14:paraId="6E554752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CB391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58F3C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ucisa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8BFDE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2199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97F84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sporo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1DC3E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006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F0EFD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topostip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2D3E0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3583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B089B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etri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A0647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4275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3BC0A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ascolarct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5A141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87713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C19F4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sporobacter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0765D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14862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DAD23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last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BFF53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8929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2EA8B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aryophan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0BC36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202917</w:t>
            </w:r>
          </w:p>
        </w:tc>
      </w:tr>
      <w:tr w:rsidR="00A224F8" w:rsidRPr="008F6B6F" w14:paraId="29FEF1AF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9E185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19802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kali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552B6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9705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6E2DA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ibbsi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DB7FA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075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BDAEF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atron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ED3C0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8153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23ADE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issierell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D46CC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38845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5F29E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llvibri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D646B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7629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63101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6C9AF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14861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580FAE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illisi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2714B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8153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536AC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353A0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822836</w:t>
            </w:r>
          </w:p>
        </w:tc>
      </w:tr>
      <w:tr w:rsidR="00A224F8" w:rsidRPr="008F6B6F" w14:paraId="387530D5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8A9EB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F6B72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ras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DD3E9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3574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B7F90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utyric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5D891B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920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05C4C4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olac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E78F0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2724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6782D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alkal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1471B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38070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5C398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16B52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5302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31326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teroid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665B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03226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C4A01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rythromicrobiu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3D9A6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5826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58F5F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anner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E03C4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99566</w:t>
            </w:r>
          </w:p>
        </w:tc>
      </w:tr>
      <w:tr w:rsidR="00A224F8" w:rsidRPr="008F6B6F" w14:paraId="2ECCFE96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DF28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61B0D4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rachy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D888A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945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FF39D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bactero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5A0E3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067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EE1625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87CE6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0229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05EA8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yroid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0253B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32640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519EA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alcaligen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40D92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1340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D71DC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sporobact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9F5EF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201675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0B48F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inorhizobiu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FA91F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1781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BE2B4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8E793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60782</w:t>
            </w:r>
          </w:p>
        </w:tc>
      </w:tr>
      <w:tr w:rsidR="00A224F8" w:rsidRPr="008F6B6F" w14:paraId="3D3E72FB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4F7E8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B6278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l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C177D7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316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35687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ls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F5917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368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D991A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cchar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B6ED8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4024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C2E66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alcaligen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0DC42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3332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2AD1A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mon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B8CF9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048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001C5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anner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4BD23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93143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CCE3B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49E6B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9454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24A32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nifract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94744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05647</w:t>
            </w:r>
          </w:p>
        </w:tc>
      </w:tr>
      <w:tr w:rsidR="00A224F8" w:rsidRPr="008F6B6F" w14:paraId="3A1D144A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CDEC3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EAC19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114A4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532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5BFEE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4FC8A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03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D1809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reptohal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3E02A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0837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F9BC6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ls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BDAA8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014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4431E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3BF0A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048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8BAF7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l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D7A46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83835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C9D49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Xylophi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EE476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0921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3709D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l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8291B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97891</w:t>
            </w:r>
          </w:p>
        </w:tc>
      </w:tr>
      <w:tr w:rsidR="00A224F8" w:rsidRPr="008F6B6F" w14:paraId="2CBEFA88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A0299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67222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Yani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95E56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79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8F1D0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mmig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586EC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07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9DAF3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er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57A74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8510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B9F20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itrincol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8744E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6267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6AE82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aecali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59B7C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42724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ED08D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nisc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780F7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82283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F73F6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ttowi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47F1B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5408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11B6A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scilli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98FA1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590134</w:t>
            </w:r>
          </w:p>
        </w:tc>
      </w:tr>
      <w:tr w:rsidR="00A224F8" w:rsidRPr="008F6B6F" w14:paraId="1E18152B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9DF36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8F482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en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D0C21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01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B19FE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virgu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4F39D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6A519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C98E1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3856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5DAA1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539C4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0837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9FE09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aryophan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7711D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38070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F32B0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prevot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C7B7C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76853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E1A17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thylibium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FBFBB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3081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F573A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irid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61A58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79864</w:t>
            </w:r>
          </w:p>
        </w:tc>
      </w:tr>
      <w:tr w:rsidR="00A224F8" w:rsidRPr="008F6B6F" w14:paraId="69F4B2CD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F0E66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C3670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osocomi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53D26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91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BAA97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eclerc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04B02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7316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E65AD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mph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374A4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1529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28BE9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ucisal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25517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9202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B2561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obinsoni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9E45F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7818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EEEDB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oprococc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238A2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64443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771AB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48823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1529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B890D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sphing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992A3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217810</w:t>
            </w:r>
          </w:p>
        </w:tc>
      </w:tr>
      <w:tr w:rsidR="00A224F8" w:rsidRPr="008F6B6F" w14:paraId="3743DD4F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7C5F3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5E1E7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rnith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C3B8B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0586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92E7A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CDC5F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30558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rhabd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4E93E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9894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8D000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reptohal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46D0B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6099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C254A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itrinco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363F6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4632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2BC0E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hnospiracea_incertae_sedi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94B11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9453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59C4C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acidovorax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DEB37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0754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98172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nisc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BDFA9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039405</w:t>
            </w:r>
          </w:p>
        </w:tc>
      </w:tr>
      <w:tr w:rsidR="00A224F8" w:rsidRPr="008F6B6F" w14:paraId="24AABDC4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8DE0D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F65F7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acr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B9DC4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03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45887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trun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90CE7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4D7CA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Desemz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B4E3B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791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8FFE4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rhabd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19CE3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2997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09F71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Kurthi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58192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0754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C995B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aryophan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80FE7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114799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B01B6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Xenophi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17893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7651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F8048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ri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D2BD0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77351</w:t>
            </w:r>
          </w:p>
        </w:tc>
      </w:tr>
      <w:tr w:rsidR="00A224F8" w:rsidRPr="008F6B6F" w14:paraId="52FCD102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3EC45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0044E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Desemz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5F59C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670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052D8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osporo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B0208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21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DDCE3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liss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3DCE2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01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1A9FC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topostipe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6FBD6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0670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C1EFC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Wautersi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18C3E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4548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20D64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Dysgonomona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CA303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8510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A7E16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lnei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7F145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6099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3C4B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albi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22F42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84270</w:t>
            </w:r>
          </w:p>
        </w:tc>
      </w:tr>
      <w:tr w:rsidR="00A224F8" w:rsidRPr="008F6B6F" w14:paraId="5EE46005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EB21F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825A8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mph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D761B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93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CD0C5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6025E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1886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9BBC4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ullula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92DF1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016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84389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utei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7CA3A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913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9FBFA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atrono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8805B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0670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34F2EB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mona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C107E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2305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5879A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hing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3F4AE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6099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28DD2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kkermansi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B8F03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45486</w:t>
            </w:r>
          </w:p>
        </w:tc>
      </w:tr>
      <w:tr w:rsidR="00A224F8" w:rsidRPr="008F6B6F" w14:paraId="3FB948DB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448B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A2552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topostip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AAB82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282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668B7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sporo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0197B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9559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2643D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unclassified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063CD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5240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58EFE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sarci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F93F8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156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07BFA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ersicivirg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4FE8F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9894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AA403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6DBBE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91529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CE123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Xyl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9E840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2997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3BE08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rachy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2168A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45485</w:t>
            </w:r>
          </w:p>
        </w:tc>
      </w:tr>
      <w:tr w:rsidR="00A224F8" w:rsidRPr="008F6B6F" w14:paraId="1E6ABABB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22CC03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lastRenderedPageBreak/>
              <w:t>2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D6E2D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elc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C8F1F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205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F6D8A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nifract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E3908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00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2BAA6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sarci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53465A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6708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2D127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pedobac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29FB5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2829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9BA3C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ysin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E6D01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9894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CA41D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glob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4DEC5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83772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70A7C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M_genus_incertae_sed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E0BBB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7567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8ED13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etivibrio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FE2F5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75675</w:t>
            </w:r>
          </w:p>
        </w:tc>
      </w:tr>
      <w:tr w:rsidR="00A224F8" w:rsidRPr="008F6B6F" w14:paraId="24967749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8A4C2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988B8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rhabd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2D6A3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07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50DEC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uteoli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7E67F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00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67E82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ulca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42874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93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4B5C9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2D065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3521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593C0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oprococc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5FCAB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9118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F03B2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ucciniclastic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619FFE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5240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7A949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rcin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A21DC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016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5CF70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ludi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7D363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52405</w:t>
            </w:r>
          </w:p>
        </w:tc>
      </w:tr>
      <w:tr w:rsidR="00A224F8" w:rsidRPr="008F6B6F" w14:paraId="45D5DED4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6AFD1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7D3A5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Jeotgal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332E2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809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7DC01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23F283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008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F6BB8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dim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859D1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3605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7E91E4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cean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3C55B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0418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B18DA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ri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94D5C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3689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DAFCE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phag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25052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810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4498B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utei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A2961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6016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65D23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lixi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3F6A1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1378</w:t>
            </w:r>
          </w:p>
        </w:tc>
      </w:tr>
      <w:tr w:rsidR="00A224F8" w:rsidRPr="008F6B6F" w14:paraId="08399A81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D2492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4C2FD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oactino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D4DF9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3437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92879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68564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723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C2415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irg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51DA9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1278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3B6B8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ilibac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982AD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B0B1C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lacto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A01AA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913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2BFEF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ribacter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E22D3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810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EC7F4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Diaphoro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DA9AE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137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759C4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5_genus_incertae_sedi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F871F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1378</w:t>
            </w:r>
          </w:p>
        </w:tc>
      </w:tr>
      <w:tr w:rsidR="00A224F8" w:rsidRPr="008F6B6F" w14:paraId="11F0083F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E9050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2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73BAC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reptohal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D17C8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12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A3E44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etanaero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79FE7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7232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24FB2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C480D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8175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8F278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ychr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ECFA3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0335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48712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hnospiracea_incertae_sedi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29456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2913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58334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ysinibacil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B4AAE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8259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0D0D8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icycliphi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CDA57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0586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15114B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ibr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9414D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8108</w:t>
            </w:r>
          </w:p>
        </w:tc>
      </w:tr>
      <w:tr w:rsidR="00A224F8" w:rsidRPr="008F6B6F" w14:paraId="4F551AE0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0791CD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54810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ticigen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E5EAD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025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6F0E0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issier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79F24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905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516EA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oryne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0F6D8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848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E9963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l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535A18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783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82FCE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issier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2C241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70586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719D3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obinsoni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EA8069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7483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10B12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roceicocc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6831B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74837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47A3B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ubs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61E32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0351</w:t>
            </w:r>
          </w:p>
        </w:tc>
      </w:tr>
      <w:tr w:rsidR="00A224F8" w:rsidRPr="008F6B6F" w14:paraId="63917857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F4E1F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8C708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halass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C4E7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025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E5427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ludi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3309D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129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0D9C0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illis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279C5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274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A5DA1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ras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ABD94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0081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BB527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anner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C5822C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035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3B3FC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09949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9324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958D7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aulo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61D63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2054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62F13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flavonifract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CC958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82594</w:t>
            </w:r>
          </w:p>
        </w:tc>
      </w:tr>
      <w:tr w:rsidR="00A224F8" w:rsidRPr="008F6B6F" w14:paraId="28BD3EF8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C29E0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369A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sarci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CBBCD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14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19729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ocaeico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4D811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335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5F1E3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alcaligen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16CDF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0418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E7659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3190A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33540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860F2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stridium_XlV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FF705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90351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86273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stridium_XIX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9ACF0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0502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062BC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nari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C9FCA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8951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EF906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ibbsi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084910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82594</w:t>
            </w:r>
          </w:p>
        </w:tc>
      </w:tr>
      <w:tr w:rsidR="00A224F8" w:rsidRPr="008F6B6F" w14:paraId="6A3B1828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F25803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B3B84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hargavae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B286B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4045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E7EAE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stridium_IV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2BB60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257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F1F12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FBDF04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4B80F6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spro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3428C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25784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0C466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Diaphor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F5085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9324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4F1E7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gasphaer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51CAA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89513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D90ED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iscini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1B063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8951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CABAC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6C711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1567</w:t>
            </w:r>
          </w:p>
        </w:tc>
      </w:tr>
      <w:tr w:rsidR="00A224F8" w:rsidRPr="008F6B6F" w14:paraId="268C6538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1A951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D6760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n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47B19A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93E21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acetigen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55CF6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2578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402284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isporosarcin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CF72A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213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6D274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naerovirgul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88059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0251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4B50F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6CF44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43810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E459F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tonifac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5CB44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848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17C9CD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amli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9A0C3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3521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D4977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ascolarct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C299A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51567</w:t>
            </w:r>
          </w:p>
        </w:tc>
      </w:tr>
      <w:tr w:rsidR="00A224F8" w:rsidRPr="008F6B6F" w14:paraId="14BB288D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13E3D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19A34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vari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99965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249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E2A30C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flavonifracto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9DDE3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0251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A63C0D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FEA13E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34378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0990C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lacto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040DA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148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8D17C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llulosilytic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D567F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612783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0307C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lactobacill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4E90A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8486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F10EA7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enotroph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7003BE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3521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07419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ccharofermentan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46B557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89513</w:t>
            </w:r>
          </w:p>
        </w:tc>
      </w:tr>
      <w:tr w:rsidR="00A224F8" w:rsidRPr="008F6B6F" w14:paraId="42816D9F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0F6D0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D6B48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tinotale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D7A89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94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86B2F4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kalibacul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02684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9475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67345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hargavae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4F276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0335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FA7465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ione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41C8E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148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C5FFB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acetigen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F0049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2745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ED117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ubs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C3B85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072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834DE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imelo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506A2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274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059F8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Yani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C5E8D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58486</w:t>
            </w:r>
          </w:p>
        </w:tc>
      </w:tr>
      <w:tr w:rsidR="00A224F8" w:rsidRPr="008F6B6F" w14:paraId="75C41896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57427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09E3AB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li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3FEDE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9391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95915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etri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F5187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92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B9262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li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F8E56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0335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86893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acetigeniu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4A341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5597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BCD93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hn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E575F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970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EC131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kanindig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A4812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4297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6FC0A1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quinco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1CDCE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274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53E9C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ychro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3D53C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42973</w:t>
            </w:r>
          </w:p>
        </w:tc>
      </w:tr>
      <w:tr w:rsidR="00A224F8" w:rsidRPr="008F6B6F" w14:paraId="3C056648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F0392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CCDD4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sobacul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E52372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1B844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erpe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AE63D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148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393D5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F2435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0335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0E1E3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variicocc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DA949D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404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282A99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teroid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9B1536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194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D8B9A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Wautersi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5740D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970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5E632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rachy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0E7EB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2745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214C5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spor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7A6F1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42973</w:t>
            </w:r>
          </w:p>
        </w:tc>
      </w:tr>
      <w:tr w:rsidR="00A224F8" w:rsidRPr="008F6B6F" w14:paraId="30347F60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319B3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3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1C7CA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olac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E5D25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C2AFF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E478B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637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F78E9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biotrophi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264B1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9559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1A899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teiniphilu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1D4B7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3E4AD0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ucciniclastic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6CEEA7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1946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05B9E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allico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5BA020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5764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BEC8D0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ysinibacil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CEC02A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194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2E1C0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prevot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F6194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11945</w:t>
            </w:r>
          </w:p>
        </w:tc>
      </w:tr>
      <w:tr w:rsidR="00A224F8" w:rsidRPr="008F6B6F" w14:paraId="6C7D4336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0763C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B8AFA2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AC24A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06FD2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in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29822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6373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73D21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othermothri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C506D3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7232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7B9AA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odicisalibac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E9865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D3608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elissococc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12A888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0418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C4CEC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bacter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43D8E6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5764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8D8ED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zorhizophilu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ACA9A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0418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FF4B78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nicocc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3132F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73162</w:t>
            </w:r>
          </w:p>
        </w:tc>
      </w:tr>
      <w:tr w:rsidR="00A224F8" w:rsidRPr="008F6B6F" w14:paraId="5C4524C4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8856C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7589A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ranulicatell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2D929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5DB86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cteroid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77D9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5597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2D36F0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ili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5878E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6456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220ED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alolact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29FB29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2494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93CB1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illisi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E3D31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268CC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illisi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F44DB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213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565CF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stridium_sensu_stricto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23A4B4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50418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659AF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lostridium_XlV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F6988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73161</w:t>
            </w:r>
          </w:p>
        </w:tc>
      </w:tr>
      <w:tr w:rsidR="00A224F8" w:rsidRPr="008F6B6F" w14:paraId="71B6EB8F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A0565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91E508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urinocardiopsi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0438F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0A211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xantho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BA5370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C3C7A5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72ED01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568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F21D2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isporosarcin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556BB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1718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11F9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lkanindige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C97386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5A967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E4A1F2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213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C9AEF0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dae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D14FD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EF0B2A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pillibacte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02E92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65405</w:t>
            </w:r>
          </w:p>
        </w:tc>
      </w:tr>
      <w:tr w:rsidR="00A224F8" w:rsidRPr="008F6B6F" w14:paraId="312A1D30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77B2D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815303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revibacter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E83BE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06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B4DBE3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takelam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086320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39C9F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Jeotgal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F054AD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5681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14F29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AB9EE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943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FC4DD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choleplasm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436BA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9643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86B0A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enalcaligen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32CFB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2662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57F81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rabtre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D5B5B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8091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A9172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hargavae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E92B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2</w:t>
            </w:r>
          </w:p>
        </w:tc>
      </w:tr>
      <w:tr w:rsidR="00A224F8" w:rsidRPr="008F6B6F" w14:paraId="3B33C1B5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AE8AF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4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16C98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Rummeli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3D192E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6289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1FBBFD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lasto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FB9BE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3270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C98F65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osocomii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32F202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129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1F23D8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ubsell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2E721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943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DB389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lanococcaceae_incertae_sedi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17C6A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8867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52D234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flavonifrac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AE30A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11108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88C7D4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sticcacauli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AF297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7316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AD6B32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Verrucomicrob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9A4328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18865</w:t>
            </w:r>
          </w:p>
        </w:tc>
      </w:tr>
      <w:tr w:rsidR="00A224F8" w:rsidRPr="008F6B6F" w14:paraId="5EBB9310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9B13F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59FB6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cchar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0F080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551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B4757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spromona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0B76F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171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DF39D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Macrococ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BBE19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25784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C99BC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Olley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69A67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943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223EB2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scherichia_Shigel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016C1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80919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C9DAE2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acetigeni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2E5C7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6456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59F173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rosthecobact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4A000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7316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EFFA16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osenzae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95A0D4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11108</w:t>
            </w:r>
          </w:p>
        </w:tc>
      </w:tr>
      <w:tr w:rsidR="00A224F8" w:rsidRPr="008F6B6F" w14:paraId="1A34FB61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D05B0D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E5E14C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isciglob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4EF22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551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AB907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anaero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D0F83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171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4CF6CE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en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912A9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10270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01AB7F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idingimona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C0F8C6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1676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B89AB2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spromona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76B972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65405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4B54DE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arasutter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A7ADB7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6456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641DBF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ubs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7A1538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6540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0D202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lanococcaceae_incertae_sedi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96688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03351</w:t>
            </w:r>
          </w:p>
        </w:tc>
      </w:tr>
      <w:tr w:rsidR="00A224F8" w:rsidRPr="008F6B6F" w14:paraId="1FD40012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9C874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8FEED8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eomicrob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EC727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1635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F0589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ccharofermenta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842B8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1718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87494A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ont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01374F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0251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57B4D2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Ignavigranum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64C6D3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93919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D06EE3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porobacterium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DEC700A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57648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293303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onifrac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AD55C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129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BC02B6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Hylemon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4ECBA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5764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E8154B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erlucidibac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D85C49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87838</w:t>
            </w:r>
          </w:p>
        </w:tc>
      </w:tr>
      <w:tr w:rsidR="00A224F8" w:rsidRPr="008F6B6F" w14:paraId="6BE13FF2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1367E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A8555E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er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83CF14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085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012EB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Erythromicrobium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96B3C3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9432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1F0DF5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ilo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0B6028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71486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18AAAD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hargavae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FC7D4E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840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03EF4D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ychrobacill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A429C1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869FD1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arnesiell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51FF93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4129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6A83E84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annerell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F734D4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2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567A7C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Lactonifact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9B7B9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72324</w:t>
            </w:r>
          </w:p>
        </w:tc>
      </w:tr>
      <w:tr w:rsidR="00A224F8" w:rsidRPr="008F6B6F" w14:paraId="0E20C9D3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B5F1CE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4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AE58D3C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topobacter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368082B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0859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90E3D81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Aer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5A363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16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9DE7FDE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isciglob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7DC6813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404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D9187A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oehngenia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30D0674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840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5BD573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seudoflavonifractor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BC8F43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74CA948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ellulosilyticum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30712D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3354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1697F5F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hargavae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7480FC5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213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291AB2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Nosocomiicocc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95F7538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64567</w:t>
            </w:r>
          </w:p>
        </w:tc>
      </w:tr>
      <w:tr w:rsidR="00A224F8" w:rsidRPr="008F6B6F" w14:paraId="2BC0873A" w14:textId="77777777" w:rsidTr="0094696B">
        <w:trPr>
          <w:trHeight w:val="315"/>
        </w:trPr>
        <w:tc>
          <w:tcPr>
            <w:tcW w:w="4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AEB6D62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5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4D01840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Salinibacill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E3F2C4F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0083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893C37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Cosenzaea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07BE943C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01676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54979C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hermoactinomyc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ED14857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24045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D12047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Flaviramulu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7AD00221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178405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EEB0FD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Gilvimarin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8089D46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49892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D864539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Butyricicoccu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431A576D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3354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6498C185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Thermomona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5344EBC0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434378</w:t>
            </w:r>
          </w:p>
        </w:tc>
        <w:tc>
          <w:tcPr>
            <w:tcW w:w="2288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1614F5D3" w14:textId="77777777" w:rsidR="00A224F8" w:rsidRPr="008F6B6F" w:rsidRDefault="00A224F8" w:rsidP="009469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Phocaeico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3D2767A9" w14:textId="77777777" w:rsidR="00A224F8" w:rsidRPr="008F6B6F" w:rsidRDefault="00A224F8" w:rsidP="009469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</w:pPr>
            <w:r w:rsidRPr="008F6B6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fr-GP"/>
                <w14:ligatures w14:val="none"/>
              </w:rPr>
              <w:t>0.00356811</w:t>
            </w:r>
          </w:p>
        </w:tc>
      </w:tr>
    </w:tbl>
    <w:p w14:paraId="71F54F45" w14:textId="77777777" w:rsidR="004753A8" w:rsidRDefault="004753A8"/>
    <w:sectPr w:rsidR="004753A8" w:rsidSect="00A224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F8"/>
    <w:rsid w:val="004753A8"/>
    <w:rsid w:val="007A3FB4"/>
    <w:rsid w:val="00A22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G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1252A8"/>
  <w15:chartTrackingRefBased/>
  <w15:docId w15:val="{D0B94BE6-C67E-4F16-B973-EAECA28D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GP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4F8"/>
  </w:style>
  <w:style w:type="paragraph" w:styleId="Heading1">
    <w:name w:val="heading 1"/>
    <w:basedOn w:val="Normal"/>
    <w:next w:val="Normal"/>
    <w:link w:val="Heading1Char"/>
    <w:uiPriority w:val="9"/>
    <w:qFormat/>
    <w:rsid w:val="00A22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2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24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2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4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4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4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4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4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4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24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24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24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4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24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4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2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2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24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24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4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4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24F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22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G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2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4F8"/>
  </w:style>
  <w:style w:type="paragraph" w:styleId="Footer">
    <w:name w:val="footer"/>
    <w:basedOn w:val="Normal"/>
    <w:link w:val="FooterChar"/>
    <w:uiPriority w:val="99"/>
    <w:unhideWhenUsed/>
    <w:rsid w:val="00A224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4F8"/>
  </w:style>
  <w:style w:type="character" w:styleId="CommentReference">
    <w:name w:val="annotation reference"/>
    <w:basedOn w:val="DefaultParagraphFont"/>
    <w:uiPriority w:val="99"/>
    <w:semiHidden/>
    <w:unhideWhenUsed/>
    <w:rsid w:val="00A224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4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4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4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4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224F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224F8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A224F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4F8"/>
    <w:rPr>
      <w:color w:val="96607D"/>
      <w:u w:val="single"/>
    </w:rPr>
  </w:style>
  <w:style w:type="paragraph" w:customStyle="1" w:styleId="msonormal0">
    <w:name w:val="msonormal"/>
    <w:basedOn w:val="Normal"/>
    <w:rsid w:val="00A22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GP"/>
      <w14:ligatures w14:val="none"/>
    </w:rPr>
  </w:style>
  <w:style w:type="paragraph" w:customStyle="1" w:styleId="xl63">
    <w:name w:val="xl63"/>
    <w:basedOn w:val="Normal"/>
    <w:rsid w:val="00A224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GP"/>
      <w14:ligatures w14:val="none"/>
    </w:rPr>
  </w:style>
  <w:style w:type="paragraph" w:customStyle="1" w:styleId="xl64">
    <w:name w:val="xl64"/>
    <w:basedOn w:val="Normal"/>
    <w:rsid w:val="00A224F8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65">
    <w:name w:val="xl65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66">
    <w:name w:val="xl66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fr-GP"/>
      <w14:ligatures w14:val="none"/>
    </w:rPr>
  </w:style>
  <w:style w:type="paragraph" w:customStyle="1" w:styleId="xl67">
    <w:name w:val="xl67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68">
    <w:name w:val="xl68"/>
    <w:basedOn w:val="Normal"/>
    <w:rsid w:val="00A224F8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69">
    <w:name w:val="xl69"/>
    <w:basedOn w:val="Normal"/>
    <w:rsid w:val="00A224F8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0">
    <w:name w:val="xl70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1">
    <w:name w:val="xl71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2">
    <w:name w:val="xl72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fr-GP"/>
      <w14:ligatures w14:val="none"/>
    </w:rPr>
  </w:style>
  <w:style w:type="paragraph" w:customStyle="1" w:styleId="xl73">
    <w:name w:val="xl73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4">
    <w:name w:val="xl74"/>
    <w:basedOn w:val="Normal"/>
    <w:rsid w:val="00A224F8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5">
    <w:name w:val="xl75"/>
    <w:basedOn w:val="Normal"/>
    <w:rsid w:val="00A224F8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6">
    <w:name w:val="xl76"/>
    <w:basedOn w:val="Normal"/>
    <w:rsid w:val="00A224F8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7">
    <w:name w:val="xl77"/>
    <w:basedOn w:val="Normal"/>
    <w:rsid w:val="00A224F8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16"/>
      <w:szCs w:val="16"/>
      <w:lang w:eastAsia="fr-GP"/>
      <w14:ligatures w14:val="none"/>
    </w:rPr>
  </w:style>
  <w:style w:type="paragraph" w:customStyle="1" w:styleId="xl78">
    <w:name w:val="xl78"/>
    <w:basedOn w:val="Normal"/>
    <w:rsid w:val="00A224F8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79">
    <w:name w:val="xl79"/>
    <w:basedOn w:val="Normal"/>
    <w:rsid w:val="00A224F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0">
    <w:name w:val="xl80"/>
    <w:basedOn w:val="Normal"/>
    <w:rsid w:val="00A224F8"/>
    <w:pPr>
      <w:pBdr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1">
    <w:name w:val="xl81"/>
    <w:basedOn w:val="Normal"/>
    <w:rsid w:val="00A224F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2">
    <w:name w:val="xl82"/>
    <w:basedOn w:val="Normal"/>
    <w:rsid w:val="00A224F8"/>
    <w:pPr>
      <w:pBdr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3">
    <w:name w:val="xl83"/>
    <w:basedOn w:val="Normal"/>
    <w:rsid w:val="00A224F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4">
    <w:name w:val="xl84"/>
    <w:basedOn w:val="Normal"/>
    <w:rsid w:val="00A224F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5">
    <w:name w:val="xl85"/>
    <w:basedOn w:val="Normal"/>
    <w:rsid w:val="00A224F8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  <w:style w:type="paragraph" w:customStyle="1" w:styleId="xl86">
    <w:name w:val="xl86"/>
    <w:basedOn w:val="Normal"/>
    <w:rsid w:val="00A224F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fr-G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85</Words>
  <Characters>9037</Characters>
  <Application>Microsoft Office Word</Application>
  <DocSecurity>0</DocSecurity>
  <Lines>75</Lines>
  <Paragraphs>21</Paragraphs>
  <ScaleCrop>false</ScaleCrop>
  <Company/>
  <LinksUpToDate>false</LinksUpToDate>
  <CharactersWithSpaces>10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 FERDINAND</dc:creator>
  <cp:keywords/>
  <dc:description/>
  <cp:lastModifiedBy>Séverine  FERDINAND</cp:lastModifiedBy>
  <cp:revision>1</cp:revision>
  <dcterms:created xsi:type="dcterms:W3CDTF">2025-07-16T06:32:00Z</dcterms:created>
  <dcterms:modified xsi:type="dcterms:W3CDTF">2025-07-16T06:33:00Z</dcterms:modified>
</cp:coreProperties>
</file>